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6EF4" w:rsidRPr="006B03BF" w:rsidRDefault="009C6EF4" w:rsidP="003015B9">
      <w:pPr>
        <w:spacing w:after="0" w:line="240" w:lineRule="auto"/>
        <w:rPr>
          <w:rFonts w:ascii="Arial" w:eastAsia="Times New Roman" w:hAnsi="Arial" w:cs="Arial"/>
          <w:szCs w:val="20"/>
        </w:rPr>
      </w:pPr>
      <w:r w:rsidRPr="006B03BF">
        <w:rPr>
          <w:rFonts w:ascii="Arial" w:eastAsia="Times New Roman" w:hAnsi="Arial" w:cs="Arial"/>
          <w:b/>
          <w:bCs/>
          <w:szCs w:val="20"/>
        </w:rPr>
        <w:t>S</w:t>
      </w:r>
      <w:r w:rsidR="003C4A76" w:rsidRPr="006B03BF">
        <w:rPr>
          <w:rFonts w:ascii="Arial" w:eastAsia="Times New Roman" w:hAnsi="Arial" w:cs="Arial"/>
          <w:b/>
          <w:bCs/>
          <w:szCs w:val="20"/>
        </w:rPr>
        <w:t>2</w:t>
      </w:r>
      <w:r w:rsidRPr="006B03BF">
        <w:rPr>
          <w:rFonts w:ascii="Arial" w:eastAsia="Times New Roman" w:hAnsi="Arial" w:cs="Arial"/>
          <w:szCs w:val="20"/>
        </w:rPr>
        <w:t xml:space="preserve"> </w:t>
      </w:r>
      <w:r w:rsidR="00050D9D" w:rsidRPr="006B03BF">
        <w:rPr>
          <w:rFonts w:ascii="Arial" w:eastAsia="Times New Roman" w:hAnsi="Arial" w:cs="Arial"/>
          <w:b/>
          <w:szCs w:val="20"/>
        </w:rPr>
        <w:t>Table</w:t>
      </w:r>
      <w:r w:rsidR="00882637">
        <w:rPr>
          <w:rFonts w:ascii="Arial" w:eastAsia="Times New Roman" w:hAnsi="Arial" w:cs="Arial"/>
          <w:b/>
          <w:szCs w:val="20"/>
        </w:rPr>
        <w:t>.</w:t>
      </w:r>
      <w:bookmarkStart w:id="0" w:name="_GoBack"/>
      <w:bookmarkEnd w:id="0"/>
      <w:r w:rsidR="00050D9D" w:rsidRPr="006B03BF">
        <w:rPr>
          <w:rFonts w:ascii="Arial" w:eastAsia="Times New Roman" w:hAnsi="Arial" w:cs="Arial"/>
          <w:szCs w:val="20"/>
        </w:rPr>
        <w:t xml:space="preserve"> </w:t>
      </w:r>
      <w:r w:rsidRPr="006B03BF">
        <w:rPr>
          <w:rFonts w:ascii="Arial" w:eastAsia="Times New Roman" w:hAnsi="Arial" w:cs="Arial"/>
          <w:b/>
          <w:szCs w:val="20"/>
        </w:rPr>
        <w:t>Assessment of methodological quality of the articles using the Newcastle-Ottawa Scale</w:t>
      </w:r>
    </w:p>
    <w:p w:rsidR="004F5578" w:rsidRPr="000B6592" w:rsidRDefault="004F5578" w:rsidP="003015B9">
      <w:pPr>
        <w:spacing w:after="0" w:line="240" w:lineRule="auto"/>
        <w:rPr>
          <w:rFonts w:ascii="Arial" w:eastAsia="Times New Roman" w:hAnsi="Arial" w:cs="Arial"/>
          <w:sz w:val="24"/>
          <w:szCs w:val="20"/>
        </w:rPr>
      </w:pPr>
    </w:p>
    <w:p w:rsidR="00857807" w:rsidRPr="00857807" w:rsidRDefault="00857807" w:rsidP="003015B9">
      <w:pPr>
        <w:spacing w:after="0" w:line="240" w:lineRule="auto"/>
        <w:rPr>
          <w:rFonts w:ascii="Arial" w:eastAsia="Times New Roman" w:hAnsi="Arial" w:cs="Arial"/>
          <w:sz w:val="24"/>
          <w:szCs w:val="20"/>
        </w:rPr>
      </w:pPr>
    </w:p>
    <w:tbl>
      <w:tblPr>
        <w:tblW w:w="12525" w:type="dxa"/>
        <w:tblInd w:w="93" w:type="dxa"/>
        <w:tblLook w:val="04A0" w:firstRow="1" w:lastRow="0" w:firstColumn="1" w:lastColumn="0" w:noHBand="0" w:noVBand="1"/>
      </w:tblPr>
      <w:tblGrid>
        <w:gridCol w:w="1184"/>
        <w:gridCol w:w="680"/>
        <w:gridCol w:w="937"/>
        <w:gridCol w:w="1807"/>
        <w:gridCol w:w="1047"/>
        <w:gridCol w:w="967"/>
        <w:gridCol w:w="1561"/>
        <w:gridCol w:w="1367"/>
        <w:gridCol w:w="1347"/>
        <w:gridCol w:w="957"/>
        <w:gridCol w:w="793"/>
      </w:tblGrid>
      <w:tr w:rsidR="00AD1509" w:rsidRPr="00D65F42" w:rsidTr="00752741">
        <w:trPr>
          <w:trHeight w:val="612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D65F42" w:rsidRDefault="00AD1509" w:rsidP="00AD15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D65F42" w:rsidRDefault="00AD1509" w:rsidP="00AD15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475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1509" w:rsidRPr="004F5578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F5578">
              <w:rPr>
                <w:rFonts w:ascii="Arial" w:eastAsia="Times New Roman" w:hAnsi="Arial" w:cs="Arial"/>
                <w:bCs/>
                <w:color w:val="000000"/>
              </w:rPr>
              <w:t>Selection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1509" w:rsidRPr="004F5578" w:rsidRDefault="00752741" w:rsidP="00AD150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4F5578">
              <w:rPr>
                <w:rFonts w:ascii="Arial" w:eastAsia="Times New Roman" w:hAnsi="Arial" w:cs="Arial"/>
                <w:bCs/>
                <w:color w:val="000000"/>
              </w:rPr>
              <w:t>Compar</w:t>
            </w:r>
            <w:r w:rsidR="00AD1509" w:rsidRPr="004F5578">
              <w:rPr>
                <w:rFonts w:ascii="Arial" w:eastAsia="Times New Roman" w:hAnsi="Arial" w:cs="Arial"/>
                <w:bCs/>
                <w:color w:val="000000"/>
              </w:rPr>
              <w:t>ability</w:t>
            </w:r>
          </w:p>
        </w:tc>
        <w:tc>
          <w:tcPr>
            <w:tcW w:w="36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1509" w:rsidRPr="004F5578" w:rsidRDefault="00752741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F5578">
              <w:rPr>
                <w:rFonts w:ascii="Arial" w:eastAsia="Times New Roman" w:hAnsi="Arial" w:cs="Arial"/>
                <w:bCs/>
                <w:color w:val="000000"/>
              </w:rPr>
              <w:t xml:space="preserve">         </w:t>
            </w:r>
            <w:r w:rsidR="00AD1509" w:rsidRPr="004F5578">
              <w:rPr>
                <w:rFonts w:ascii="Arial" w:eastAsia="Times New Roman" w:hAnsi="Arial" w:cs="Arial"/>
                <w:bCs/>
                <w:color w:val="000000"/>
              </w:rPr>
              <w:t>Exposure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509" w:rsidRPr="00D65F42" w:rsidRDefault="00AD1509" w:rsidP="00AD15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65F4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AD1509" w:rsidRPr="00EC4C1B" w:rsidTr="00752741">
        <w:trPr>
          <w:trHeight w:val="864"/>
        </w:trPr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 </w:t>
            </w:r>
            <w:r w:rsidR="00843F8A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uthor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 </w:t>
            </w:r>
            <w:r w:rsidR="00843F8A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Year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ase definition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Representativeness of cases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elections of controls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Definition of controls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ontrol for additional factor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scertainment of exposure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EC4C1B" w:rsidP="00EC4C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 xml:space="preserve">Same method ascertainment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on-response rate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1509" w:rsidRPr="00752741" w:rsidRDefault="00AD1509" w:rsidP="00AD15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527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otal Score</w:t>
            </w:r>
          </w:p>
        </w:tc>
      </w:tr>
      <w:tr w:rsidR="00AD1509" w:rsidRPr="00AD1509" w:rsidTr="00752741">
        <w:trPr>
          <w:trHeight w:val="264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sz w:val="20"/>
                <w:szCs w:val="18"/>
              </w:rPr>
              <w:t>Ra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sz w:val="20"/>
                <w:szCs w:val="18"/>
              </w:rPr>
              <w:t>201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7</w:t>
            </w:r>
          </w:p>
        </w:tc>
      </w:tr>
      <w:tr w:rsidR="00AD1509" w:rsidRPr="00AD1509" w:rsidTr="00752741">
        <w:trPr>
          <w:trHeight w:val="264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sz w:val="20"/>
                <w:szCs w:val="18"/>
              </w:rPr>
              <w:t>Fujit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sz w:val="20"/>
                <w:szCs w:val="18"/>
              </w:rPr>
              <w:t>20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6</w:t>
            </w:r>
          </w:p>
        </w:tc>
      </w:tr>
      <w:tr w:rsidR="00AD1509" w:rsidRPr="00AD1509" w:rsidTr="00752741">
        <w:trPr>
          <w:trHeight w:val="264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sz w:val="20"/>
                <w:szCs w:val="18"/>
              </w:rPr>
              <w:t>Kat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sz w:val="20"/>
                <w:szCs w:val="18"/>
              </w:rPr>
              <w:t>200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4</w:t>
            </w:r>
          </w:p>
        </w:tc>
      </w:tr>
      <w:tr w:rsidR="00AD1509" w:rsidRPr="00AD1509" w:rsidTr="00752741">
        <w:trPr>
          <w:trHeight w:val="264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18"/>
              </w:rPr>
            </w:pPr>
            <w:proofErr w:type="spellStart"/>
            <w:r w:rsidRPr="00AD1509">
              <w:rPr>
                <w:rFonts w:ascii="Arial" w:eastAsia="Times New Roman" w:hAnsi="Arial" w:cs="Arial"/>
                <w:sz w:val="20"/>
                <w:szCs w:val="18"/>
              </w:rPr>
              <w:t>Komab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sz w:val="20"/>
                <w:szCs w:val="18"/>
              </w:rPr>
              <w:t>20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5</w:t>
            </w:r>
          </w:p>
        </w:tc>
      </w:tr>
      <w:tr w:rsidR="00AD1509" w:rsidRPr="00AD1509" w:rsidTr="00752741">
        <w:trPr>
          <w:trHeight w:val="264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18"/>
              </w:rPr>
            </w:pPr>
            <w:proofErr w:type="spellStart"/>
            <w:r w:rsidRPr="00AD1509">
              <w:rPr>
                <w:rFonts w:ascii="Arial" w:eastAsia="Times New Roman" w:hAnsi="Arial" w:cs="Arial"/>
                <w:sz w:val="20"/>
                <w:szCs w:val="18"/>
              </w:rPr>
              <w:t>Koshimur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sz w:val="20"/>
                <w:szCs w:val="18"/>
              </w:rPr>
              <w:t>200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7</w:t>
            </w:r>
          </w:p>
        </w:tc>
      </w:tr>
      <w:tr w:rsidR="00AD1509" w:rsidRPr="00AD1509" w:rsidTr="00752741">
        <w:trPr>
          <w:trHeight w:val="264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sz w:val="20"/>
                <w:szCs w:val="18"/>
              </w:rPr>
              <w:t>Sait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sz w:val="20"/>
                <w:szCs w:val="18"/>
              </w:rPr>
              <w:t>200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6</w:t>
            </w:r>
          </w:p>
        </w:tc>
      </w:tr>
      <w:tr w:rsidR="00AD1509" w:rsidRPr="00AD1509" w:rsidTr="00752741">
        <w:trPr>
          <w:trHeight w:val="264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18"/>
              </w:rPr>
            </w:pPr>
            <w:proofErr w:type="spellStart"/>
            <w:r w:rsidRPr="00AD1509">
              <w:rPr>
                <w:rFonts w:ascii="Arial" w:eastAsia="Times New Roman" w:hAnsi="Arial" w:cs="Arial"/>
                <w:sz w:val="20"/>
                <w:szCs w:val="18"/>
              </w:rPr>
              <w:t>Jorsal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sz w:val="20"/>
                <w:szCs w:val="18"/>
              </w:rPr>
              <w:t>201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5</w:t>
            </w:r>
          </w:p>
        </w:tc>
      </w:tr>
      <w:tr w:rsidR="00AD1509" w:rsidRPr="00AD1509" w:rsidTr="00752741">
        <w:trPr>
          <w:trHeight w:val="264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18"/>
              </w:rPr>
            </w:pPr>
            <w:proofErr w:type="spellStart"/>
            <w:r w:rsidRPr="00AD1509">
              <w:rPr>
                <w:rFonts w:ascii="Arial" w:eastAsia="Times New Roman" w:hAnsi="Arial" w:cs="Arial"/>
                <w:sz w:val="20"/>
                <w:szCs w:val="18"/>
              </w:rPr>
              <w:t>Schalkwijk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sz w:val="20"/>
                <w:szCs w:val="18"/>
              </w:rPr>
              <w:t>20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5</w:t>
            </w:r>
          </w:p>
        </w:tc>
      </w:tr>
      <w:tr w:rsidR="00AD1509" w:rsidRPr="00AD1509" w:rsidTr="00752741">
        <w:trPr>
          <w:trHeight w:val="264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18"/>
              </w:rPr>
            </w:pPr>
            <w:proofErr w:type="spellStart"/>
            <w:r w:rsidRPr="00AD1509">
              <w:rPr>
                <w:rFonts w:ascii="Arial" w:eastAsia="Times New Roman" w:hAnsi="Arial" w:cs="Arial"/>
                <w:sz w:val="20"/>
                <w:szCs w:val="18"/>
              </w:rPr>
              <w:t>Panduru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sz w:val="20"/>
                <w:szCs w:val="18"/>
              </w:rPr>
              <w:t>201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7</w:t>
            </w:r>
          </w:p>
        </w:tc>
      </w:tr>
      <w:tr w:rsidR="006742B2" w:rsidRPr="006742B2" w:rsidTr="00752741">
        <w:trPr>
          <w:trHeight w:val="264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sz w:val="20"/>
                <w:szCs w:val="18"/>
              </w:rPr>
              <w:t>Saraheim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sz w:val="20"/>
                <w:szCs w:val="18"/>
              </w:rPr>
              <w:t>200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sz w:val="20"/>
                <w:szCs w:val="18"/>
              </w:rPr>
              <w:t>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sz w:val="20"/>
                <w:szCs w:val="18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sz w:val="20"/>
                <w:szCs w:val="18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EC4C1B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742B2">
              <w:rPr>
                <w:rFonts w:ascii="Arial" w:eastAsia="Times New Roman" w:hAnsi="Arial" w:cs="Arial"/>
                <w:sz w:val="20"/>
                <w:szCs w:val="18"/>
              </w:rPr>
              <w:t>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EC4C1B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742B2">
              <w:rPr>
                <w:rFonts w:ascii="Arial" w:eastAsia="Times New Roman" w:hAnsi="Arial" w:cs="Arial"/>
                <w:sz w:val="20"/>
                <w:szCs w:val="18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sz w:val="20"/>
                <w:szCs w:val="18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sz w:val="20"/>
                <w:szCs w:val="1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sz w:val="20"/>
                <w:szCs w:val="18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EC4C1B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742B2">
              <w:rPr>
                <w:rFonts w:ascii="Arial" w:eastAsia="Times New Roman" w:hAnsi="Arial" w:cs="Arial"/>
                <w:sz w:val="20"/>
                <w:szCs w:val="18"/>
              </w:rPr>
              <w:t>6</w:t>
            </w:r>
          </w:p>
        </w:tc>
      </w:tr>
      <w:tr w:rsidR="006742B2" w:rsidRPr="006742B2" w:rsidTr="00752741">
        <w:trPr>
          <w:trHeight w:val="264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sz w:val="20"/>
                <w:szCs w:val="18"/>
              </w:rPr>
              <w:t>Saraheim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sz w:val="20"/>
                <w:szCs w:val="18"/>
              </w:rPr>
              <w:t>200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sz w:val="20"/>
                <w:szCs w:val="18"/>
              </w:rPr>
              <w:t>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sz w:val="20"/>
                <w:szCs w:val="18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sz w:val="20"/>
                <w:szCs w:val="18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EC4C1B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742B2">
              <w:rPr>
                <w:rFonts w:ascii="Arial" w:eastAsia="Times New Roman" w:hAnsi="Arial" w:cs="Arial"/>
                <w:sz w:val="20"/>
                <w:szCs w:val="18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EC4C1B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742B2">
              <w:rPr>
                <w:rFonts w:ascii="Arial" w:eastAsia="Times New Roman" w:hAnsi="Arial" w:cs="Arial"/>
                <w:sz w:val="20"/>
                <w:szCs w:val="18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sz w:val="20"/>
                <w:szCs w:val="18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sz w:val="20"/>
                <w:szCs w:val="1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sz w:val="20"/>
                <w:szCs w:val="18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EC4C1B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6742B2">
              <w:rPr>
                <w:rFonts w:ascii="Arial" w:eastAsia="Times New Roman" w:hAnsi="Arial" w:cs="Arial"/>
                <w:sz w:val="20"/>
                <w:szCs w:val="18"/>
              </w:rPr>
              <w:t>7</w:t>
            </w:r>
          </w:p>
        </w:tc>
      </w:tr>
      <w:tr w:rsidR="00AD1509" w:rsidRPr="00AD1509" w:rsidTr="00752741">
        <w:trPr>
          <w:trHeight w:val="264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18"/>
              </w:rPr>
            </w:pPr>
            <w:proofErr w:type="spellStart"/>
            <w:r w:rsidRPr="00AD1509">
              <w:rPr>
                <w:rFonts w:ascii="Arial" w:eastAsia="Times New Roman" w:hAnsi="Arial" w:cs="Arial"/>
                <w:sz w:val="20"/>
                <w:szCs w:val="18"/>
              </w:rPr>
              <w:t>Hadjadj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sz w:val="20"/>
                <w:szCs w:val="18"/>
              </w:rPr>
              <w:t>200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8</w:t>
            </w:r>
          </w:p>
        </w:tc>
      </w:tr>
      <w:tr w:rsidR="00AD1509" w:rsidRPr="00AD1509" w:rsidTr="00752741">
        <w:trPr>
          <w:trHeight w:val="264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18"/>
              </w:rPr>
            </w:pPr>
            <w:proofErr w:type="spellStart"/>
            <w:r w:rsidRPr="00AD1509">
              <w:rPr>
                <w:rFonts w:ascii="Arial" w:eastAsia="Times New Roman" w:hAnsi="Arial" w:cs="Arial"/>
                <w:sz w:val="20"/>
                <w:szCs w:val="18"/>
              </w:rPr>
              <w:t>Yilmaz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sz w:val="20"/>
                <w:szCs w:val="18"/>
              </w:rPr>
              <w:t>200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509" w:rsidRPr="00AD1509" w:rsidRDefault="00AD1509" w:rsidP="00AD15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AD150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8</w:t>
            </w:r>
          </w:p>
        </w:tc>
      </w:tr>
      <w:tr w:rsidR="00AD1509" w:rsidRPr="00AD1509" w:rsidTr="00752741">
        <w:trPr>
          <w:trHeight w:hRule="exact" w:val="115"/>
        </w:trPr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509" w:rsidRPr="00AD1509" w:rsidRDefault="00AD1509" w:rsidP="00AD15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D150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509" w:rsidRPr="00AD1509" w:rsidRDefault="00AD1509" w:rsidP="00AD15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D150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509" w:rsidRPr="00AD1509" w:rsidRDefault="00AD1509" w:rsidP="00AD15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D150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509" w:rsidRPr="00AD1509" w:rsidRDefault="00AD1509" w:rsidP="00AD15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D150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509" w:rsidRPr="00AD1509" w:rsidRDefault="00AD1509" w:rsidP="00AD15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D150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509" w:rsidRPr="00AD1509" w:rsidRDefault="00AD1509" w:rsidP="00AD15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D150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509" w:rsidRPr="00AD1509" w:rsidRDefault="00AD1509" w:rsidP="00AD15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D150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509" w:rsidRPr="00AD1509" w:rsidRDefault="00AD1509" w:rsidP="00AD15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D150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509" w:rsidRPr="00AD1509" w:rsidRDefault="00AD1509" w:rsidP="00AD15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D150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509" w:rsidRPr="00AD1509" w:rsidRDefault="00AD1509" w:rsidP="00AD15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D150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509" w:rsidRPr="00AD1509" w:rsidRDefault="00AD1509" w:rsidP="00AD15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D150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</w:tbl>
    <w:p w:rsidR="00857807" w:rsidRPr="00F57216" w:rsidRDefault="00857807" w:rsidP="009C6EF4">
      <w:pPr>
        <w:rPr>
          <w:rFonts w:ascii="Arial" w:hAnsi="Arial" w:cs="Arial"/>
          <w:sz w:val="24"/>
          <w:szCs w:val="24"/>
        </w:rPr>
      </w:pPr>
    </w:p>
    <w:sectPr w:rsidR="00857807" w:rsidRPr="00F57216" w:rsidSect="003015B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551E"/>
    <w:rsid w:val="00050D9D"/>
    <w:rsid w:val="000B6592"/>
    <w:rsid w:val="001D4108"/>
    <w:rsid w:val="001D43CE"/>
    <w:rsid w:val="002117EC"/>
    <w:rsid w:val="00266445"/>
    <w:rsid w:val="002E5BFE"/>
    <w:rsid w:val="003015B9"/>
    <w:rsid w:val="003C4A76"/>
    <w:rsid w:val="003D134B"/>
    <w:rsid w:val="004F5578"/>
    <w:rsid w:val="00516BD5"/>
    <w:rsid w:val="00596554"/>
    <w:rsid w:val="006742B2"/>
    <w:rsid w:val="006B03BF"/>
    <w:rsid w:val="00722526"/>
    <w:rsid w:val="0074551E"/>
    <w:rsid w:val="00752741"/>
    <w:rsid w:val="00796756"/>
    <w:rsid w:val="00843F8A"/>
    <w:rsid w:val="00846684"/>
    <w:rsid w:val="00857807"/>
    <w:rsid w:val="00882637"/>
    <w:rsid w:val="009167F9"/>
    <w:rsid w:val="009C6EF4"/>
    <w:rsid w:val="009E40DA"/>
    <w:rsid w:val="00A225E3"/>
    <w:rsid w:val="00AD1509"/>
    <w:rsid w:val="00B763A3"/>
    <w:rsid w:val="00BD0051"/>
    <w:rsid w:val="00C41271"/>
    <w:rsid w:val="00D65F42"/>
    <w:rsid w:val="00DD1A8E"/>
    <w:rsid w:val="00E6716A"/>
    <w:rsid w:val="00EC4C1B"/>
    <w:rsid w:val="00F57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648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5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4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5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sonal</dc:creator>
  <cp:lastModifiedBy>Personal</cp:lastModifiedBy>
  <cp:revision>24</cp:revision>
  <dcterms:created xsi:type="dcterms:W3CDTF">2018-08-30T00:13:00Z</dcterms:created>
  <dcterms:modified xsi:type="dcterms:W3CDTF">2018-12-04T02:29:00Z</dcterms:modified>
</cp:coreProperties>
</file>